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B20" w:rsidRDefault="003D2B20" w:rsidP="003D2B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0B26">
        <w:rPr>
          <w:rFonts w:ascii="Times New Roman" w:hAnsi="Times New Roman" w:cs="Times New Roman"/>
          <w:b/>
          <w:sz w:val="24"/>
          <w:szCs w:val="24"/>
        </w:rPr>
        <w:t>S</w:t>
      </w:r>
      <w:r w:rsidR="00F837A5">
        <w:rPr>
          <w:rFonts w:ascii="Times New Roman" w:hAnsi="Times New Roman" w:cs="Times New Roman"/>
          <w:b/>
          <w:sz w:val="24"/>
          <w:szCs w:val="24"/>
        </w:rPr>
        <w:t>2</w:t>
      </w:r>
      <w:r w:rsidRPr="003B0B2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bookmarkStart w:id="0" w:name="_GoBack"/>
      <w:bookmarkEnd w:id="0"/>
      <w:r w:rsidR="009278D5" w:rsidRPr="009278D5">
        <w:rPr>
          <w:rFonts w:ascii="Times New Roman" w:hAnsi="Times New Roman" w:cs="Times New Roman"/>
          <w:b/>
          <w:sz w:val="24"/>
          <w:szCs w:val="24"/>
        </w:rPr>
        <w:t>Phenotype and TCRβ amino acid sequences of MAIT cell clones isolated from CSF of RRMS patients</w:t>
      </w:r>
    </w:p>
    <w:p w:rsidR="003D2B20" w:rsidRDefault="003D2B20" w:rsidP="003D2B2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0" w:type="auto"/>
        <w:tblLook w:val="04A0"/>
      </w:tblPr>
      <w:tblGrid>
        <w:gridCol w:w="1028"/>
        <w:gridCol w:w="977"/>
        <w:gridCol w:w="728"/>
        <w:gridCol w:w="728"/>
        <w:gridCol w:w="1017"/>
        <w:gridCol w:w="1687"/>
        <w:gridCol w:w="1916"/>
        <w:gridCol w:w="2986"/>
        <w:gridCol w:w="1125"/>
        <w:gridCol w:w="1028"/>
      </w:tblGrid>
      <w:tr w:rsidR="0070238D" w:rsidTr="0070238D"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4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8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161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3D2B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103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tokine</w:t>
            </w:r>
          </w:p>
        </w:tc>
        <w:tc>
          <w:tcPr>
            <w:tcW w:w="2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DR3 AA sequence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V</w:t>
            </w:r>
            <w:r w:rsidRPr="00925FC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BJ</w:t>
            </w:r>
          </w:p>
        </w:tc>
      </w:tr>
      <w:tr w:rsidR="0070238D" w:rsidRPr="006E0268" w:rsidTr="0070238D"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0238D" w:rsidRPr="00597BEE" w:rsidRDefault="0070238D" w:rsidP="00523D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-CSF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SSGGDTQY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0238D" w:rsidRPr="006E0268" w:rsidTr="0070238D"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0238D" w:rsidRPr="00597BEE" w:rsidRDefault="0070238D" w:rsidP="00523D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-CSF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DSSRGVPYEQFF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2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3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4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6F438F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0238D" w:rsidRPr="00597BEE" w:rsidRDefault="0070238D" w:rsidP="00523D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-CSF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2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LGSSGNTI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3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4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5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QDRGSQPQH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5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7-CSF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RLMSGSSYEQ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70238D" w:rsidRPr="006E0268" w:rsidTr="0070238D">
        <w:tc>
          <w:tcPr>
            <w:tcW w:w="10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70238D" w:rsidRPr="00597BEE" w:rsidRDefault="0070238D" w:rsidP="00523D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7BEE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-CSF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2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SGSTSYNEQ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3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SSGSTSYNEQ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1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4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5-CS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DREAYNEQ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-07</w:t>
            </w:r>
          </w:p>
        </w:tc>
      </w:tr>
      <w:tr w:rsidR="0070238D" w:rsidRPr="006E0268" w:rsidTr="0070238D">
        <w:tc>
          <w:tcPr>
            <w:tcW w:w="10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3D2B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6-CSF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DRRETEAF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0238D" w:rsidRPr="006E0268" w:rsidRDefault="0070238D" w:rsidP="00523D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-02</w:t>
            </w:r>
          </w:p>
        </w:tc>
      </w:tr>
    </w:tbl>
    <w:p w:rsidR="003D2B20" w:rsidRDefault="003D2B20" w:rsidP="003D2B20">
      <w:pPr>
        <w:rPr>
          <w:rFonts w:ascii="Times New Roman" w:hAnsi="Times New Roman" w:cs="Times New Roman"/>
          <w:vertAlign w:val="superscript"/>
        </w:rPr>
      </w:pPr>
    </w:p>
    <w:p w:rsidR="003D2B20" w:rsidRPr="006E0268" w:rsidRDefault="003D2B20" w:rsidP="003D2B20">
      <w:pPr>
        <w:rPr>
          <w:rFonts w:ascii="Times New Roman" w:hAnsi="Times New Roman" w:cs="Times New Roman"/>
        </w:rPr>
      </w:pPr>
      <w:r w:rsidRPr="005E26C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According to IMGT nomenclature </w:t>
      </w:r>
    </w:p>
    <w:p w:rsidR="005406E0" w:rsidRDefault="005406E0"/>
    <w:sectPr w:rsidR="005406E0" w:rsidSect="003B0B26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3D2B20"/>
    <w:rsid w:val="003D2B20"/>
    <w:rsid w:val="004964E7"/>
    <w:rsid w:val="005406E0"/>
    <w:rsid w:val="00611A30"/>
    <w:rsid w:val="00630A8C"/>
    <w:rsid w:val="006A20E7"/>
    <w:rsid w:val="006E459F"/>
    <w:rsid w:val="006F438F"/>
    <w:rsid w:val="0070238D"/>
    <w:rsid w:val="00917C60"/>
    <w:rsid w:val="009278D5"/>
    <w:rsid w:val="00935EF2"/>
    <w:rsid w:val="00CB16BC"/>
    <w:rsid w:val="00EF08D0"/>
    <w:rsid w:val="00F837A5"/>
    <w:rsid w:val="00FF4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2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D2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orreale</dc:creator>
  <cp:lastModifiedBy>jcorreale</cp:lastModifiedBy>
  <cp:revision>2</cp:revision>
  <dcterms:created xsi:type="dcterms:W3CDTF">2019-07-27T21:31:00Z</dcterms:created>
  <dcterms:modified xsi:type="dcterms:W3CDTF">2019-07-27T21:31:00Z</dcterms:modified>
</cp:coreProperties>
</file>